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2A5F0" w14:textId="1A90216B" w:rsidR="00830BC7" w:rsidRDefault="00830BC7" w:rsidP="00830BC7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</w:t>
      </w:r>
      <w:r>
        <w:rPr>
          <w:rFonts w:ascii="Times New Roman" w:hAnsi="Times New Roman" w:cs="Times New Roman"/>
          <w:b/>
          <w:bCs/>
        </w:rPr>
        <w:t>pplement</w:t>
      </w:r>
      <w:r w:rsidR="0077784A">
        <w:rPr>
          <w:rFonts w:ascii="Times New Roman" w:hAnsi="Times New Roman" w:cs="Times New Roman"/>
          <w:b/>
          <w:bCs/>
        </w:rPr>
        <w:t>ary Material</w:t>
      </w:r>
    </w:p>
    <w:p w14:paraId="265EBF91" w14:textId="77777777" w:rsidR="0077784A" w:rsidRDefault="0077784A" w:rsidP="00830BC7">
      <w:pPr>
        <w:widowControl/>
        <w:rPr>
          <w:rFonts w:ascii="Times New Roman" w:hAnsi="Times New Roman" w:cs="Times New Roman"/>
          <w:b/>
          <w:bCs/>
        </w:rPr>
      </w:pPr>
    </w:p>
    <w:tbl>
      <w:tblPr>
        <w:tblW w:w="7800" w:type="dxa"/>
        <w:tblLook w:val="04A0" w:firstRow="1" w:lastRow="0" w:firstColumn="1" w:lastColumn="0" w:noHBand="0" w:noVBand="1"/>
      </w:tblPr>
      <w:tblGrid>
        <w:gridCol w:w="3240"/>
        <w:gridCol w:w="2244"/>
        <w:gridCol w:w="2316"/>
      </w:tblGrid>
      <w:tr w:rsidR="00830BC7" w:rsidRPr="00141E7C" w14:paraId="65B9E831" w14:textId="77777777" w:rsidTr="00E4689D">
        <w:trPr>
          <w:trHeight w:val="290"/>
        </w:trPr>
        <w:tc>
          <w:tcPr>
            <w:tcW w:w="780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4A63A" w14:textId="1FF0C8D2" w:rsidR="00830BC7" w:rsidRPr="00141E7C" w:rsidRDefault="0077784A" w:rsidP="00E468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Supplementary </w:t>
            </w:r>
            <w:r w:rsidR="00830BC7" w:rsidRPr="00141E7C">
              <w:rPr>
                <w:rFonts w:ascii="Times New Roman" w:hAnsi="Times New Roman" w:cs="Times New Roman"/>
                <w:b/>
                <w:bCs/>
                <w:kern w:val="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S1. </w:t>
            </w:r>
            <w:r w:rsidR="00830BC7" w:rsidRPr="00141E7C">
              <w:rPr>
                <w:rFonts w:ascii="Times New Roman" w:hAnsi="Times New Roman" w:cs="Times New Roman"/>
                <w:b/>
                <w:bCs/>
                <w:kern w:val="0"/>
              </w:rPr>
              <w:t>Clinical characteristics of the OV patients in TCGA and GSE32062</w:t>
            </w:r>
          </w:p>
        </w:tc>
      </w:tr>
      <w:tr w:rsidR="00830BC7" w:rsidRPr="00141E7C" w14:paraId="251FC333" w14:textId="77777777" w:rsidTr="00E4689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D99F0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74283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CG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F6984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E32062</w:t>
            </w:r>
          </w:p>
        </w:tc>
      </w:tr>
      <w:tr w:rsidR="00830BC7" w:rsidRPr="00141E7C" w14:paraId="40F8E5B7" w14:textId="77777777" w:rsidTr="00E4689D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31A0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ge , No. (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A683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BD6" w14:textId="77777777" w:rsidR="00830BC7" w:rsidRPr="00141E7C" w:rsidRDefault="00830BC7" w:rsidP="00E468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0BC7" w:rsidRPr="00141E7C" w14:paraId="36E9FBCC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876E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58.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5AA9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2 (50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B4C1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BC7" w:rsidRPr="00141E7C" w14:paraId="51DB7F99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6FA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gt;58.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D4CF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6 (50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076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BC7" w:rsidRPr="00141E7C" w14:paraId="1052235D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D9A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age , No. (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E1CC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BD4" w14:textId="77777777" w:rsidR="00830BC7" w:rsidRPr="00141E7C" w:rsidRDefault="00830BC7" w:rsidP="00E468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0BC7" w:rsidRPr="00141E7C" w14:paraId="1CAECEE0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5744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932E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 (3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6DB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30BC7" w:rsidRPr="00141E7C" w14:paraId="4F9BE25E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D82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BA2B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 (5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F13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30BC7" w:rsidRPr="00141E7C" w14:paraId="14847537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2184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7FA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6 (78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0F2F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4 (78%)</w:t>
            </w:r>
          </w:p>
        </w:tc>
      </w:tr>
      <w:tr w:rsidR="00830BC7" w:rsidRPr="00141E7C" w14:paraId="21A82C04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6B1D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10DA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2 (15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274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6 (22%)</w:t>
            </w:r>
          </w:p>
        </w:tc>
      </w:tr>
      <w:tr w:rsidR="00830BC7" w:rsidRPr="00141E7C" w14:paraId="1BB0798B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10E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ade , No. (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A7D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B688" w14:textId="77777777" w:rsidR="00830BC7" w:rsidRPr="00141E7C" w:rsidRDefault="00830BC7" w:rsidP="00E468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0BC7" w:rsidRPr="00141E7C" w14:paraId="0DF8BC94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FF8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28F5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 (1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0D02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30BC7" w:rsidRPr="00141E7C" w14:paraId="65AD49C2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2BBF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F7C9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9 (13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2BE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1 (50%)</w:t>
            </w:r>
          </w:p>
        </w:tc>
      </w:tr>
      <w:tr w:rsidR="00830BC7" w:rsidRPr="00141E7C" w14:paraId="7FA7B147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73F0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9D92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2 (84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CCA6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9 (50%)</w:t>
            </w:r>
          </w:p>
        </w:tc>
      </w:tr>
      <w:tr w:rsidR="00830BC7" w:rsidRPr="00141E7C" w14:paraId="4E11F024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DABD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7EDF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 (0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E4D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30BC7" w:rsidRPr="00141E7C" w14:paraId="64C48578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BB3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X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649B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 (2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916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30BC7" w:rsidRPr="00141E7C" w14:paraId="5FCC1044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CC2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S , No. (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B74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F072" w14:textId="77777777" w:rsidR="00830BC7" w:rsidRPr="00141E7C" w:rsidRDefault="00830BC7" w:rsidP="00E468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0BC7" w:rsidRPr="00141E7C" w14:paraId="6984B7F6" w14:textId="77777777" w:rsidTr="00E4689D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C27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9C7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9 (60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F750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1 (47%)</w:t>
            </w:r>
          </w:p>
        </w:tc>
      </w:tr>
      <w:tr w:rsidR="00830BC7" w:rsidRPr="00141E7C" w14:paraId="1BCEBCBD" w14:textId="77777777" w:rsidTr="00E4689D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25AE5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v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5C6B4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9 (40%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4B41F" w14:textId="77777777" w:rsidR="00830BC7" w:rsidRPr="00141E7C" w:rsidRDefault="00830BC7" w:rsidP="00E468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E7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9 (53%)</w:t>
            </w:r>
          </w:p>
        </w:tc>
      </w:tr>
    </w:tbl>
    <w:p w14:paraId="495CAE04" w14:textId="77777777" w:rsidR="001D0BB1" w:rsidRPr="00C6141C" w:rsidRDefault="001D0BB1">
      <w:pPr>
        <w:rPr>
          <w:rFonts w:ascii="Times New Roman" w:hAnsi="Times New Roman" w:cs="Times New Roman"/>
        </w:rPr>
      </w:pPr>
    </w:p>
    <w:sectPr w:rsidR="001D0BB1" w:rsidRPr="00C6141C" w:rsidSect="00ED42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B78B5" w14:textId="77777777" w:rsidR="00CF00A2" w:rsidRDefault="00CF00A2" w:rsidP="00ED4214">
      <w:r>
        <w:separator/>
      </w:r>
    </w:p>
  </w:endnote>
  <w:endnote w:type="continuationSeparator" w:id="0">
    <w:p w14:paraId="4604FE72" w14:textId="77777777" w:rsidR="00CF00A2" w:rsidRDefault="00CF00A2" w:rsidP="00ED4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CE952" w14:textId="77777777" w:rsidR="00CF00A2" w:rsidRDefault="00CF00A2" w:rsidP="00ED4214">
      <w:r>
        <w:separator/>
      </w:r>
    </w:p>
  </w:footnote>
  <w:footnote w:type="continuationSeparator" w:id="0">
    <w:p w14:paraId="13420422" w14:textId="77777777" w:rsidR="00CF00A2" w:rsidRDefault="00CF00A2" w:rsidP="00ED4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1NzI1MTGyMDI1NzNU0lEKTi0uzszPAykwqQUAiIW80iwAAAA="/>
  </w:docVars>
  <w:rsids>
    <w:rsidRoot w:val="008C4405"/>
    <w:rsid w:val="00024C8F"/>
    <w:rsid w:val="00141E7C"/>
    <w:rsid w:val="001D0BB1"/>
    <w:rsid w:val="0047215D"/>
    <w:rsid w:val="00567C86"/>
    <w:rsid w:val="005856D2"/>
    <w:rsid w:val="005E6FEF"/>
    <w:rsid w:val="006B2D93"/>
    <w:rsid w:val="006E09F0"/>
    <w:rsid w:val="007125C4"/>
    <w:rsid w:val="0077784A"/>
    <w:rsid w:val="00830BC7"/>
    <w:rsid w:val="008509D9"/>
    <w:rsid w:val="008C4405"/>
    <w:rsid w:val="009B47BA"/>
    <w:rsid w:val="00A02066"/>
    <w:rsid w:val="00A452A8"/>
    <w:rsid w:val="00A55C9C"/>
    <w:rsid w:val="00B379A9"/>
    <w:rsid w:val="00B951A3"/>
    <w:rsid w:val="00BC7A91"/>
    <w:rsid w:val="00BD24DC"/>
    <w:rsid w:val="00C2147A"/>
    <w:rsid w:val="00C36EA9"/>
    <w:rsid w:val="00C6141C"/>
    <w:rsid w:val="00CA5B3A"/>
    <w:rsid w:val="00CF00A2"/>
    <w:rsid w:val="00E26090"/>
    <w:rsid w:val="00E94075"/>
    <w:rsid w:val="00ED4214"/>
    <w:rsid w:val="00EE3E87"/>
    <w:rsid w:val="00FA18AD"/>
    <w:rsid w:val="00FE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1474E"/>
  <w15:chartTrackingRefBased/>
  <w15:docId w15:val="{B9A79C38-4D5B-4B8D-8E9A-E636054BA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214"/>
    <w:pPr>
      <w:widowControl w:val="0"/>
      <w:jc w:val="both"/>
    </w:pPr>
    <w:rPr>
      <w:rFonts w:ascii="DengXian" w:eastAsia="DengXian" w:hAnsi="DengXian" w:cs="DengXi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4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42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42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4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0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</dc:creator>
  <cp:keywords/>
  <dc:description/>
  <cp:lastModifiedBy>Samson Oyebanjo</cp:lastModifiedBy>
  <cp:revision>26</cp:revision>
  <cp:lastPrinted>2021-05-17T02:22:00Z</cp:lastPrinted>
  <dcterms:created xsi:type="dcterms:W3CDTF">2020-10-19T09:08:00Z</dcterms:created>
  <dcterms:modified xsi:type="dcterms:W3CDTF">2021-09-06T10:10:00Z</dcterms:modified>
</cp:coreProperties>
</file>